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1E9A2" w14:textId="77777777" w:rsidR="00D5129F" w:rsidRDefault="00D5129F" w:rsidP="00D5129F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</w:t>
      </w:r>
      <w:r w:rsidRPr="00A77681">
        <w:rPr>
          <w:rFonts w:ascii="Arial" w:hAnsi="Arial" w:cs="Arial"/>
          <w:b/>
        </w:rPr>
        <w:t>Table</w:t>
      </w:r>
      <w:bookmarkStart w:id="0" w:name="_GoBack"/>
      <w:bookmarkEnd w:id="0"/>
      <w:r w:rsidRPr="00A77681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Cox Proportional Hazards model showing variables associated with time to death due to non-cardiovascular causes.</w:t>
      </w:r>
    </w:p>
    <w:p w14:paraId="66CCB820" w14:textId="77777777" w:rsidR="00D5129F" w:rsidRDefault="00D5129F" w:rsidP="00D5129F">
      <w:pPr>
        <w:rPr>
          <w:rFonts w:ascii="Arial" w:hAnsi="Arial" w:cs="Arial"/>
        </w:rPr>
      </w:pPr>
    </w:p>
    <w:p w14:paraId="56C0A061" w14:textId="77777777" w:rsidR="00D5129F" w:rsidRPr="00C75FD2" w:rsidRDefault="00D5129F" w:rsidP="00D5129F">
      <w:pPr>
        <w:rPr>
          <w:rFonts w:ascii="Arial" w:hAnsi="Arial" w:cs="Arial"/>
          <w:sz w:val="20"/>
          <w:szCs w:val="20"/>
        </w:rPr>
      </w:pPr>
    </w:p>
    <w:tbl>
      <w:tblPr>
        <w:tblStyle w:val="PlainTable4"/>
        <w:tblW w:w="13960" w:type="dxa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993"/>
        <w:gridCol w:w="1984"/>
        <w:gridCol w:w="992"/>
        <w:gridCol w:w="1985"/>
        <w:gridCol w:w="992"/>
        <w:gridCol w:w="1985"/>
        <w:gridCol w:w="1060"/>
      </w:tblGrid>
      <w:tr w:rsidR="00D5129F" w:rsidRPr="00C75FD2" w14:paraId="340E745C" w14:textId="77777777" w:rsidTr="006F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36D593A3" w14:textId="77777777" w:rsidR="00D5129F" w:rsidRPr="00C75FD2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A8DAB5B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Univariable</w:t>
            </w:r>
          </w:p>
          <w:p w14:paraId="67F3A569" w14:textId="77777777" w:rsidR="00D5129F" w:rsidRPr="00C75FD2" w:rsidRDefault="00D5129F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091DA7CE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Model 1</w:t>
            </w:r>
            <w:r>
              <w:rPr>
                <w:rFonts w:ascii="Arial" w:hAnsi="Arial" w:cs="Arial"/>
                <w:sz w:val="20"/>
                <w:szCs w:val="20"/>
              </w:rPr>
              <w:t xml:space="preserve"> (n=1705)</w:t>
            </w:r>
          </w:p>
          <w:p w14:paraId="51BB4A93" w14:textId="77777777" w:rsidR="00D5129F" w:rsidRPr="00C75FD2" w:rsidRDefault="00D5129F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28C0D9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2 (n=1701)</w:t>
            </w:r>
          </w:p>
          <w:p w14:paraId="4B7AF755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6F620D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117553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3 (n=1673)</w:t>
            </w:r>
          </w:p>
          <w:p w14:paraId="13CEBA83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CD5E065" w14:textId="77777777" w:rsidR="00D5129F" w:rsidRPr="00C75FD2" w:rsidRDefault="00D5129F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129F" w:rsidRPr="00C75FD2" w14:paraId="43682D4C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992B607" w14:textId="77777777" w:rsidR="00D5129F" w:rsidRPr="00C75FD2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C5E04C1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DE954A1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B606959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B65265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983EF7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859A8A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1868DE8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21FEB4BB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5129F" w:rsidRPr="00C75FD2" w14:paraId="743369B7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E9E86E7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SA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2AA163E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 (1.33 to 1.7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2244FEC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61ACCE7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1.11 to 1.4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D338E4B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DE68B98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6 to 1.4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0861079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232CC06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03 to 1.36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41C9C265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5129F" w:rsidRPr="00C75FD2" w14:paraId="2739BF5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36B8731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14:paraId="7F2E4A6C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 (2.09 to 2.94)</w:t>
            </w:r>
          </w:p>
        </w:tc>
        <w:tc>
          <w:tcPr>
            <w:tcW w:w="993" w:type="dxa"/>
            <w:shd w:val="clear" w:color="auto" w:fill="auto"/>
          </w:tcPr>
          <w:p w14:paraId="2DEA1988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08E23979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 (1.95 to 2.77)</w:t>
            </w:r>
          </w:p>
        </w:tc>
        <w:tc>
          <w:tcPr>
            <w:tcW w:w="992" w:type="dxa"/>
            <w:shd w:val="clear" w:color="auto" w:fill="auto"/>
          </w:tcPr>
          <w:p w14:paraId="69C379DF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0B275295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 (1.71 to 2.50)</w:t>
            </w:r>
          </w:p>
        </w:tc>
        <w:tc>
          <w:tcPr>
            <w:tcW w:w="992" w:type="dxa"/>
            <w:shd w:val="clear" w:color="auto" w:fill="auto"/>
          </w:tcPr>
          <w:p w14:paraId="7E97C73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1FC16AF6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 (1.68 to 2.48)</w:t>
            </w:r>
          </w:p>
        </w:tc>
        <w:tc>
          <w:tcPr>
            <w:tcW w:w="1060" w:type="dxa"/>
            <w:shd w:val="clear" w:color="auto" w:fill="auto"/>
          </w:tcPr>
          <w:p w14:paraId="5A310FD8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5129F" w:rsidRPr="00C75FD2" w14:paraId="5428E5B1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D6D44D7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1984" w:type="dxa"/>
            <w:shd w:val="clear" w:color="auto" w:fill="auto"/>
          </w:tcPr>
          <w:p w14:paraId="13F6D1B6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 (1.38 to 2.36)</w:t>
            </w:r>
          </w:p>
        </w:tc>
        <w:tc>
          <w:tcPr>
            <w:tcW w:w="993" w:type="dxa"/>
            <w:shd w:val="clear" w:color="auto" w:fill="auto"/>
          </w:tcPr>
          <w:p w14:paraId="7ED7F247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3D7692B7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1.04 to 1.83)</w:t>
            </w:r>
          </w:p>
        </w:tc>
        <w:tc>
          <w:tcPr>
            <w:tcW w:w="992" w:type="dxa"/>
            <w:shd w:val="clear" w:color="auto" w:fill="auto"/>
          </w:tcPr>
          <w:p w14:paraId="08E7595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85" w:type="dxa"/>
            <w:shd w:val="clear" w:color="auto" w:fill="auto"/>
          </w:tcPr>
          <w:p w14:paraId="2E5A1BF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3 to 1.65)</w:t>
            </w:r>
          </w:p>
        </w:tc>
        <w:tc>
          <w:tcPr>
            <w:tcW w:w="992" w:type="dxa"/>
            <w:shd w:val="clear" w:color="auto" w:fill="auto"/>
          </w:tcPr>
          <w:p w14:paraId="51EECA23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</w:tcPr>
          <w:p w14:paraId="50CD7588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90 to 1.79)</w:t>
            </w:r>
          </w:p>
        </w:tc>
        <w:tc>
          <w:tcPr>
            <w:tcW w:w="1060" w:type="dxa"/>
            <w:shd w:val="clear" w:color="auto" w:fill="auto"/>
          </w:tcPr>
          <w:p w14:paraId="7522D3EB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D5129F" w:rsidRPr="00C75FD2" w14:paraId="37CE7ED2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00092F0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  <w:shd w:val="clear" w:color="auto" w:fill="auto"/>
          </w:tcPr>
          <w:p w14:paraId="7111E0A5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01 to 1.95)</w:t>
            </w:r>
          </w:p>
        </w:tc>
        <w:tc>
          <w:tcPr>
            <w:tcW w:w="993" w:type="dxa"/>
            <w:shd w:val="clear" w:color="auto" w:fill="auto"/>
          </w:tcPr>
          <w:p w14:paraId="55E40384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2767B63F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83 to 1.63)</w:t>
            </w:r>
          </w:p>
        </w:tc>
        <w:tc>
          <w:tcPr>
            <w:tcW w:w="992" w:type="dxa"/>
            <w:shd w:val="clear" w:color="auto" w:fill="auto"/>
          </w:tcPr>
          <w:p w14:paraId="50C759D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985" w:type="dxa"/>
            <w:shd w:val="clear" w:color="auto" w:fill="auto"/>
          </w:tcPr>
          <w:p w14:paraId="0ACD72FB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77 to 1.56)</w:t>
            </w:r>
          </w:p>
        </w:tc>
        <w:tc>
          <w:tcPr>
            <w:tcW w:w="992" w:type="dxa"/>
            <w:shd w:val="clear" w:color="auto" w:fill="auto"/>
          </w:tcPr>
          <w:p w14:paraId="06C0C8AD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985" w:type="dxa"/>
            <w:shd w:val="clear" w:color="auto" w:fill="auto"/>
          </w:tcPr>
          <w:p w14:paraId="2CDF3EE2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75 to 1.58)</w:t>
            </w:r>
          </w:p>
        </w:tc>
        <w:tc>
          <w:tcPr>
            <w:tcW w:w="1060" w:type="dxa"/>
            <w:shd w:val="clear" w:color="auto" w:fill="auto"/>
          </w:tcPr>
          <w:p w14:paraId="0B7C3A1F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D5129F" w:rsidRPr="00C75FD2" w14:paraId="03968A51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7E403AD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Previous CVD</w:t>
            </w:r>
          </w:p>
        </w:tc>
        <w:tc>
          <w:tcPr>
            <w:tcW w:w="1984" w:type="dxa"/>
            <w:shd w:val="clear" w:color="auto" w:fill="auto"/>
          </w:tcPr>
          <w:p w14:paraId="516DBEF7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 (1.32 to 2.36)</w:t>
            </w:r>
          </w:p>
        </w:tc>
        <w:tc>
          <w:tcPr>
            <w:tcW w:w="993" w:type="dxa"/>
            <w:shd w:val="clear" w:color="auto" w:fill="auto"/>
          </w:tcPr>
          <w:p w14:paraId="7A43EFA1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1B4CF4E4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2 to 1.67)</w:t>
            </w:r>
          </w:p>
        </w:tc>
        <w:tc>
          <w:tcPr>
            <w:tcW w:w="992" w:type="dxa"/>
            <w:shd w:val="clear" w:color="auto" w:fill="auto"/>
          </w:tcPr>
          <w:p w14:paraId="725B9CFA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</w:tcPr>
          <w:p w14:paraId="3FA20DF8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91 to 1.66)</w:t>
            </w:r>
          </w:p>
        </w:tc>
        <w:tc>
          <w:tcPr>
            <w:tcW w:w="992" w:type="dxa"/>
            <w:shd w:val="clear" w:color="auto" w:fill="auto"/>
          </w:tcPr>
          <w:p w14:paraId="46FEB358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</w:tcPr>
          <w:p w14:paraId="3432FF0D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88 to 1.64)</w:t>
            </w:r>
          </w:p>
        </w:tc>
        <w:tc>
          <w:tcPr>
            <w:tcW w:w="1060" w:type="dxa"/>
            <w:shd w:val="clear" w:color="auto" w:fill="auto"/>
          </w:tcPr>
          <w:p w14:paraId="236F6586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D5129F" w:rsidRPr="00C75FD2" w14:paraId="4CF7BA38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1450796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shd w:val="clear" w:color="auto" w:fill="auto"/>
          </w:tcPr>
          <w:p w14:paraId="1040EE3F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99 to 2.61)</w:t>
            </w:r>
          </w:p>
        </w:tc>
        <w:tc>
          <w:tcPr>
            <w:tcW w:w="993" w:type="dxa"/>
            <w:shd w:val="clear" w:color="auto" w:fill="auto"/>
          </w:tcPr>
          <w:p w14:paraId="260097D1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7FCCF7DA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2 to 1.67)</w:t>
            </w:r>
          </w:p>
        </w:tc>
        <w:tc>
          <w:tcPr>
            <w:tcW w:w="992" w:type="dxa"/>
            <w:shd w:val="clear" w:color="auto" w:fill="auto"/>
          </w:tcPr>
          <w:p w14:paraId="754D589C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985" w:type="dxa"/>
            <w:shd w:val="clear" w:color="auto" w:fill="auto"/>
          </w:tcPr>
          <w:p w14:paraId="334D4099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54 to 1.50)</w:t>
            </w:r>
          </w:p>
        </w:tc>
        <w:tc>
          <w:tcPr>
            <w:tcW w:w="992" w:type="dxa"/>
            <w:shd w:val="clear" w:color="auto" w:fill="auto"/>
          </w:tcPr>
          <w:p w14:paraId="35B40506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85" w:type="dxa"/>
            <w:shd w:val="clear" w:color="auto" w:fill="auto"/>
          </w:tcPr>
          <w:p w14:paraId="5631900B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2 to 1.47)</w:t>
            </w:r>
          </w:p>
        </w:tc>
        <w:tc>
          <w:tcPr>
            <w:tcW w:w="1060" w:type="dxa"/>
            <w:shd w:val="clear" w:color="auto" w:fill="auto"/>
          </w:tcPr>
          <w:p w14:paraId="466FE02B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D5129F" w:rsidRPr="00C75FD2" w14:paraId="5F30D5AF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6AFE610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Ever smoked</w:t>
            </w:r>
          </w:p>
        </w:tc>
        <w:tc>
          <w:tcPr>
            <w:tcW w:w="1984" w:type="dxa"/>
            <w:shd w:val="clear" w:color="auto" w:fill="auto"/>
          </w:tcPr>
          <w:p w14:paraId="3519C6FC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(1.23 to 2.15)</w:t>
            </w:r>
          </w:p>
        </w:tc>
        <w:tc>
          <w:tcPr>
            <w:tcW w:w="993" w:type="dxa"/>
            <w:shd w:val="clear" w:color="auto" w:fill="auto"/>
          </w:tcPr>
          <w:p w14:paraId="38F37CDA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84" w:type="dxa"/>
            <w:shd w:val="clear" w:color="auto" w:fill="auto"/>
          </w:tcPr>
          <w:p w14:paraId="70097FB9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00 to 1.79)</w:t>
            </w:r>
          </w:p>
        </w:tc>
        <w:tc>
          <w:tcPr>
            <w:tcW w:w="992" w:type="dxa"/>
            <w:shd w:val="clear" w:color="auto" w:fill="auto"/>
          </w:tcPr>
          <w:p w14:paraId="3775D5D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85" w:type="dxa"/>
            <w:shd w:val="clear" w:color="auto" w:fill="auto"/>
          </w:tcPr>
          <w:p w14:paraId="3E988546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0.95 to 1.72)</w:t>
            </w:r>
          </w:p>
        </w:tc>
        <w:tc>
          <w:tcPr>
            <w:tcW w:w="992" w:type="dxa"/>
            <w:shd w:val="clear" w:color="auto" w:fill="auto"/>
          </w:tcPr>
          <w:p w14:paraId="7C3D99CE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985" w:type="dxa"/>
            <w:shd w:val="clear" w:color="auto" w:fill="auto"/>
          </w:tcPr>
          <w:p w14:paraId="624269B2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88 to 1.60)</w:t>
            </w:r>
          </w:p>
        </w:tc>
        <w:tc>
          <w:tcPr>
            <w:tcW w:w="1060" w:type="dxa"/>
            <w:shd w:val="clear" w:color="auto" w:fill="auto"/>
          </w:tcPr>
          <w:p w14:paraId="28DDC73A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D5129F" w:rsidRPr="00C75FD2" w14:paraId="6E7DAA37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F827DB4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984" w:type="dxa"/>
            <w:shd w:val="clear" w:color="auto" w:fill="auto"/>
          </w:tcPr>
          <w:p w14:paraId="7C1D4824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03 to 1.35)</w:t>
            </w:r>
          </w:p>
        </w:tc>
        <w:tc>
          <w:tcPr>
            <w:tcW w:w="993" w:type="dxa"/>
            <w:shd w:val="clear" w:color="auto" w:fill="auto"/>
          </w:tcPr>
          <w:p w14:paraId="0A6580B2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14:paraId="7306EAA1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B6404A4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71305FB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7 to 1.20)</w:t>
            </w:r>
          </w:p>
        </w:tc>
        <w:tc>
          <w:tcPr>
            <w:tcW w:w="992" w:type="dxa"/>
            <w:shd w:val="clear" w:color="auto" w:fill="auto"/>
          </w:tcPr>
          <w:p w14:paraId="2FD95882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985" w:type="dxa"/>
            <w:shd w:val="clear" w:color="auto" w:fill="auto"/>
          </w:tcPr>
          <w:p w14:paraId="4025437A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8 to 1.23)</w:t>
            </w:r>
          </w:p>
        </w:tc>
        <w:tc>
          <w:tcPr>
            <w:tcW w:w="1060" w:type="dxa"/>
            <w:shd w:val="clear" w:color="auto" w:fill="auto"/>
          </w:tcPr>
          <w:p w14:paraId="709A6766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D5129F" w:rsidRPr="00C75FD2" w14:paraId="6CD4FB5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5F7EB0D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1984" w:type="dxa"/>
            <w:shd w:val="clear" w:color="auto" w:fill="auto"/>
          </w:tcPr>
          <w:p w14:paraId="7301414A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70 to 0.92)</w:t>
            </w:r>
          </w:p>
        </w:tc>
        <w:tc>
          <w:tcPr>
            <w:tcW w:w="993" w:type="dxa"/>
            <w:shd w:val="clear" w:color="auto" w:fill="auto"/>
          </w:tcPr>
          <w:p w14:paraId="12329F7C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84" w:type="dxa"/>
            <w:shd w:val="clear" w:color="auto" w:fill="auto"/>
          </w:tcPr>
          <w:p w14:paraId="3B1D053B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35E7037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903C845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2 to 1.15)</w:t>
            </w:r>
          </w:p>
        </w:tc>
        <w:tc>
          <w:tcPr>
            <w:tcW w:w="992" w:type="dxa"/>
            <w:shd w:val="clear" w:color="auto" w:fill="auto"/>
          </w:tcPr>
          <w:p w14:paraId="6126D42F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985" w:type="dxa"/>
            <w:shd w:val="clear" w:color="auto" w:fill="auto"/>
          </w:tcPr>
          <w:p w14:paraId="29A6F61A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4 to 1.19)</w:t>
            </w:r>
          </w:p>
        </w:tc>
        <w:tc>
          <w:tcPr>
            <w:tcW w:w="1060" w:type="dxa"/>
            <w:shd w:val="clear" w:color="auto" w:fill="auto"/>
          </w:tcPr>
          <w:p w14:paraId="053C13EC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5129F" w:rsidRPr="00C75FD2" w14:paraId="5F1EEF63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1BBBBDC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14:paraId="5A22ACAE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4 to 0.98)</w:t>
            </w:r>
          </w:p>
        </w:tc>
        <w:tc>
          <w:tcPr>
            <w:tcW w:w="993" w:type="dxa"/>
            <w:shd w:val="clear" w:color="auto" w:fill="auto"/>
          </w:tcPr>
          <w:p w14:paraId="7F476D2B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14:paraId="72340247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486124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3C38BF5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0 to 1.10)</w:t>
            </w:r>
          </w:p>
        </w:tc>
        <w:tc>
          <w:tcPr>
            <w:tcW w:w="992" w:type="dxa"/>
            <w:shd w:val="clear" w:color="auto" w:fill="auto"/>
          </w:tcPr>
          <w:p w14:paraId="7FDCDC5D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985" w:type="dxa"/>
            <w:shd w:val="clear" w:color="auto" w:fill="auto"/>
          </w:tcPr>
          <w:p w14:paraId="56FEDBFD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6 to 1.06)</w:t>
            </w:r>
          </w:p>
        </w:tc>
        <w:tc>
          <w:tcPr>
            <w:tcW w:w="1060" w:type="dxa"/>
            <w:shd w:val="clear" w:color="auto" w:fill="auto"/>
          </w:tcPr>
          <w:p w14:paraId="0A4A4AA9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D5129F" w:rsidRPr="00C75FD2" w14:paraId="3DD89235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0D2996F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984" w:type="dxa"/>
            <w:shd w:val="clear" w:color="auto" w:fill="auto"/>
          </w:tcPr>
          <w:p w14:paraId="6A550373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49 to 0.64)</w:t>
            </w:r>
          </w:p>
        </w:tc>
        <w:tc>
          <w:tcPr>
            <w:tcW w:w="993" w:type="dxa"/>
            <w:shd w:val="clear" w:color="auto" w:fill="auto"/>
          </w:tcPr>
          <w:p w14:paraId="5A724198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C4B56DB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1500C5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6F5438A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8 to 0.94)</w:t>
            </w:r>
          </w:p>
        </w:tc>
        <w:tc>
          <w:tcPr>
            <w:tcW w:w="992" w:type="dxa"/>
            <w:shd w:val="clear" w:color="auto" w:fill="auto"/>
          </w:tcPr>
          <w:p w14:paraId="5A2CBCE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985" w:type="dxa"/>
            <w:shd w:val="clear" w:color="auto" w:fill="auto"/>
          </w:tcPr>
          <w:p w14:paraId="0156E2FA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73 to 1.05)</w:t>
            </w:r>
          </w:p>
        </w:tc>
        <w:tc>
          <w:tcPr>
            <w:tcW w:w="1060" w:type="dxa"/>
            <w:shd w:val="clear" w:color="auto" w:fill="auto"/>
          </w:tcPr>
          <w:p w14:paraId="7D4E3F1F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D5129F" w:rsidRPr="00C75FD2" w14:paraId="79CC392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86DC9B4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UACR (log)</w:t>
            </w:r>
          </w:p>
        </w:tc>
        <w:tc>
          <w:tcPr>
            <w:tcW w:w="1984" w:type="dxa"/>
            <w:shd w:val="clear" w:color="auto" w:fill="auto"/>
          </w:tcPr>
          <w:p w14:paraId="66DFDF0C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1.23 to 1.64)</w:t>
            </w:r>
          </w:p>
        </w:tc>
        <w:tc>
          <w:tcPr>
            <w:tcW w:w="993" w:type="dxa"/>
            <w:shd w:val="clear" w:color="auto" w:fill="auto"/>
          </w:tcPr>
          <w:p w14:paraId="357CB556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0C45864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23C0F34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5202272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2 to 1.38)</w:t>
            </w:r>
          </w:p>
        </w:tc>
        <w:tc>
          <w:tcPr>
            <w:tcW w:w="992" w:type="dxa"/>
            <w:shd w:val="clear" w:color="auto" w:fill="auto"/>
          </w:tcPr>
          <w:p w14:paraId="2CD6401D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85" w:type="dxa"/>
            <w:shd w:val="clear" w:color="auto" w:fill="auto"/>
          </w:tcPr>
          <w:p w14:paraId="3266641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4 to 1.28)</w:t>
            </w:r>
          </w:p>
        </w:tc>
        <w:tc>
          <w:tcPr>
            <w:tcW w:w="1060" w:type="dxa"/>
            <w:shd w:val="clear" w:color="auto" w:fill="auto"/>
          </w:tcPr>
          <w:p w14:paraId="1D19974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D5129F" w:rsidRPr="00C75FD2" w14:paraId="36EE4484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AB8A0C0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984" w:type="dxa"/>
            <w:shd w:val="clear" w:color="auto" w:fill="auto"/>
          </w:tcPr>
          <w:p w14:paraId="07FB9FAC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70 to 0.87)</w:t>
            </w:r>
          </w:p>
        </w:tc>
        <w:tc>
          <w:tcPr>
            <w:tcW w:w="993" w:type="dxa"/>
            <w:shd w:val="clear" w:color="auto" w:fill="auto"/>
          </w:tcPr>
          <w:p w14:paraId="5B294C9E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A6D4002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C3D7B2C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DAB16C8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95E1A8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BFEAC32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83 to 1.12)</w:t>
            </w:r>
          </w:p>
        </w:tc>
        <w:tc>
          <w:tcPr>
            <w:tcW w:w="1060" w:type="dxa"/>
            <w:shd w:val="clear" w:color="auto" w:fill="auto"/>
          </w:tcPr>
          <w:p w14:paraId="4420BC8D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D5129F" w:rsidRPr="00C75FD2" w14:paraId="48A36AD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DC746E1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1984" w:type="dxa"/>
            <w:shd w:val="clear" w:color="auto" w:fill="auto"/>
          </w:tcPr>
          <w:p w14:paraId="10F71828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14 to 1.48)</w:t>
            </w:r>
          </w:p>
        </w:tc>
        <w:tc>
          <w:tcPr>
            <w:tcW w:w="993" w:type="dxa"/>
            <w:shd w:val="clear" w:color="auto" w:fill="auto"/>
          </w:tcPr>
          <w:p w14:paraId="72667817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01A0815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1B50609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8B5837F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682A57B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D1353BF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94 to 1.28)</w:t>
            </w:r>
          </w:p>
        </w:tc>
        <w:tc>
          <w:tcPr>
            <w:tcW w:w="1060" w:type="dxa"/>
            <w:shd w:val="clear" w:color="auto" w:fill="auto"/>
          </w:tcPr>
          <w:p w14:paraId="2980AE17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D5129F" w:rsidRPr="00C75FD2" w14:paraId="2164AD6E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045B230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1984" w:type="dxa"/>
            <w:shd w:val="clear" w:color="auto" w:fill="auto"/>
          </w:tcPr>
          <w:p w14:paraId="4CD1A23F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4 to 0.86)</w:t>
            </w:r>
          </w:p>
        </w:tc>
        <w:tc>
          <w:tcPr>
            <w:tcW w:w="993" w:type="dxa"/>
            <w:shd w:val="clear" w:color="auto" w:fill="auto"/>
          </w:tcPr>
          <w:p w14:paraId="214A1751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326D3C65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3B2AA7C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8432EF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46C897F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2E3C4F3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7 to 1.09)</w:t>
            </w:r>
          </w:p>
        </w:tc>
        <w:tc>
          <w:tcPr>
            <w:tcW w:w="1060" w:type="dxa"/>
            <w:shd w:val="clear" w:color="auto" w:fill="auto"/>
          </w:tcPr>
          <w:p w14:paraId="670762C2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D5129F" w:rsidRPr="00C75FD2" w14:paraId="065242BA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E5E1F97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DL cholesterol</w:t>
            </w:r>
          </w:p>
        </w:tc>
        <w:tc>
          <w:tcPr>
            <w:tcW w:w="1984" w:type="dxa"/>
            <w:shd w:val="clear" w:color="auto" w:fill="auto"/>
          </w:tcPr>
          <w:p w14:paraId="6BEEBA65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4 to 0.99)</w:t>
            </w:r>
          </w:p>
        </w:tc>
        <w:tc>
          <w:tcPr>
            <w:tcW w:w="993" w:type="dxa"/>
            <w:shd w:val="clear" w:color="auto" w:fill="auto"/>
          </w:tcPr>
          <w:p w14:paraId="4071AD07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14:paraId="6407B497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6A7F6E6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4B79A90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2B16B51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B6ED691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86 to 1.19)</w:t>
            </w:r>
          </w:p>
        </w:tc>
        <w:tc>
          <w:tcPr>
            <w:tcW w:w="1060" w:type="dxa"/>
            <w:shd w:val="clear" w:color="auto" w:fill="auto"/>
          </w:tcPr>
          <w:p w14:paraId="662A7834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D5129F" w:rsidRPr="00C75FD2" w14:paraId="10A583F9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CD69943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1984" w:type="dxa"/>
            <w:shd w:val="clear" w:color="auto" w:fill="auto"/>
          </w:tcPr>
          <w:p w14:paraId="6FC261F3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64 to 0.83)</w:t>
            </w:r>
          </w:p>
        </w:tc>
        <w:tc>
          <w:tcPr>
            <w:tcW w:w="993" w:type="dxa"/>
            <w:shd w:val="clear" w:color="auto" w:fill="auto"/>
          </w:tcPr>
          <w:p w14:paraId="0F34937A" w14:textId="77777777" w:rsidR="00D5129F" w:rsidRPr="001777D4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F0A6DE2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E266AA3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2D5F304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D8A76A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69B4183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8 to 1.05)</w:t>
            </w:r>
          </w:p>
        </w:tc>
        <w:tc>
          <w:tcPr>
            <w:tcW w:w="1060" w:type="dxa"/>
            <w:shd w:val="clear" w:color="auto" w:fill="auto"/>
          </w:tcPr>
          <w:p w14:paraId="0D2CF451" w14:textId="77777777" w:rsidR="00D5129F" w:rsidRPr="00C75FD2" w:rsidRDefault="00D5129F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D5129F" w:rsidRPr="00C75FD2" w14:paraId="65990A53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8C491F1" w14:textId="77777777" w:rsidR="00D5129F" w:rsidRPr="001777D4" w:rsidRDefault="00D5129F" w:rsidP="006F5C6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og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81FA403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32 to 1.6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E402A6" w14:textId="77777777" w:rsidR="00D5129F" w:rsidRPr="001777D4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64661EF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528008A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AA98B7E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559470D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D07953D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17 to 1.54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66F524FE" w14:textId="77777777" w:rsidR="00D5129F" w:rsidRPr="00C75FD2" w:rsidRDefault="00D5129F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B2DFB21" w14:textId="77777777" w:rsidR="00D5129F" w:rsidRPr="00B50ABC" w:rsidRDefault="00D5129F" w:rsidP="00D5129F">
      <w:pPr>
        <w:rPr>
          <w:rFonts w:ascii="Arial" w:hAnsi="Arial" w:cs="Arial"/>
        </w:rPr>
      </w:pPr>
    </w:p>
    <w:p w14:paraId="6E07E6D2" w14:textId="77777777" w:rsidR="00D5129F" w:rsidRPr="00B50ABC" w:rsidRDefault="00D5129F" w:rsidP="00D5129F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402EEB38" w14:textId="77777777" w:rsidR="00D5129F" w:rsidRPr="00B50ABC" w:rsidRDefault="00D5129F" w:rsidP="00D5129F">
      <w:pPr>
        <w:rPr>
          <w:rFonts w:ascii="Arial" w:hAnsi="Arial" w:cs="Arial"/>
        </w:rPr>
      </w:pPr>
    </w:p>
    <w:p w14:paraId="63029098" w14:textId="77777777" w:rsidR="000A1551" w:rsidRDefault="00D5129F" w:rsidP="00D5129F"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</w:t>
      </w:r>
      <w:r w:rsidRPr="00D87A8B">
        <w:rPr>
          <w:rFonts w:ascii="Arial" w:eastAsia="Calibri" w:hAnsi="Arial" w:cs="Arial"/>
        </w:rPr>
        <w:t>rine albumin to creatinine ratio</w:t>
      </w:r>
      <w:r>
        <w:rPr>
          <w:rFonts w:ascii="Arial" w:eastAsia="Calibri" w:hAnsi="Arial" w:cs="Arial"/>
        </w:rPr>
        <w:t>.</w:t>
      </w:r>
    </w:p>
    <w:sectPr w:rsidR="000A1551" w:rsidSect="00D5129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29F"/>
    <w:rsid w:val="00004BD6"/>
    <w:rsid w:val="000119E4"/>
    <w:rsid w:val="000161A7"/>
    <w:rsid w:val="00022A48"/>
    <w:rsid w:val="000249D3"/>
    <w:rsid w:val="00032E00"/>
    <w:rsid w:val="000433CC"/>
    <w:rsid w:val="00044F45"/>
    <w:rsid w:val="000619AB"/>
    <w:rsid w:val="00064239"/>
    <w:rsid w:val="000657E5"/>
    <w:rsid w:val="00075E8F"/>
    <w:rsid w:val="0007669F"/>
    <w:rsid w:val="00083BC3"/>
    <w:rsid w:val="000852D1"/>
    <w:rsid w:val="000857BF"/>
    <w:rsid w:val="000A1551"/>
    <w:rsid w:val="000A29A0"/>
    <w:rsid w:val="000B3677"/>
    <w:rsid w:val="000B42D1"/>
    <w:rsid w:val="000C6569"/>
    <w:rsid w:val="000C6C03"/>
    <w:rsid w:val="000E0772"/>
    <w:rsid w:val="000E529A"/>
    <w:rsid w:val="000F0FA0"/>
    <w:rsid w:val="0010253C"/>
    <w:rsid w:val="0010387E"/>
    <w:rsid w:val="00127915"/>
    <w:rsid w:val="00137878"/>
    <w:rsid w:val="001479E4"/>
    <w:rsid w:val="001525D7"/>
    <w:rsid w:val="001557FC"/>
    <w:rsid w:val="001617E7"/>
    <w:rsid w:val="00161CB9"/>
    <w:rsid w:val="0016673C"/>
    <w:rsid w:val="001734EC"/>
    <w:rsid w:val="00185753"/>
    <w:rsid w:val="0018580F"/>
    <w:rsid w:val="001B4EC6"/>
    <w:rsid w:val="001B53C4"/>
    <w:rsid w:val="001C069E"/>
    <w:rsid w:val="001C09CE"/>
    <w:rsid w:val="001D022F"/>
    <w:rsid w:val="001D0280"/>
    <w:rsid w:val="001E681F"/>
    <w:rsid w:val="00200203"/>
    <w:rsid w:val="002135AD"/>
    <w:rsid w:val="00213B93"/>
    <w:rsid w:val="00216FC2"/>
    <w:rsid w:val="002221B6"/>
    <w:rsid w:val="00224188"/>
    <w:rsid w:val="002427B5"/>
    <w:rsid w:val="00251BAE"/>
    <w:rsid w:val="002521CB"/>
    <w:rsid w:val="00254FEB"/>
    <w:rsid w:val="00260488"/>
    <w:rsid w:val="00263B27"/>
    <w:rsid w:val="00264420"/>
    <w:rsid w:val="002807A9"/>
    <w:rsid w:val="00284319"/>
    <w:rsid w:val="00287DE9"/>
    <w:rsid w:val="002A67C9"/>
    <w:rsid w:val="002B16B1"/>
    <w:rsid w:val="002B4103"/>
    <w:rsid w:val="002B7952"/>
    <w:rsid w:val="002B7B16"/>
    <w:rsid w:val="002C476F"/>
    <w:rsid w:val="002C6532"/>
    <w:rsid w:val="002D0EE9"/>
    <w:rsid w:val="002D363C"/>
    <w:rsid w:val="002D38FA"/>
    <w:rsid w:val="002E1A9E"/>
    <w:rsid w:val="002F4FD4"/>
    <w:rsid w:val="002F74A3"/>
    <w:rsid w:val="00304904"/>
    <w:rsid w:val="003139B4"/>
    <w:rsid w:val="003209A1"/>
    <w:rsid w:val="0032327D"/>
    <w:rsid w:val="00323F62"/>
    <w:rsid w:val="00326AAF"/>
    <w:rsid w:val="00327BE7"/>
    <w:rsid w:val="00331097"/>
    <w:rsid w:val="00331AB4"/>
    <w:rsid w:val="003361E8"/>
    <w:rsid w:val="00363AE0"/>
    <w:rsid w:val="00365F90"/>
    <w:rsid w:val="003703FC"/>
    <w:rsid w:val="003819AC"/>
    <w:rsid w:val="00383305"/>
    <w:rsid w:val="0038508E"/>
    <w:rsid w:val="0038688B"/>
    <w:rsid w:val="00395A77"/>
    <w:rsid w:val="003A4893"/>
    <w:rsid w:val="003C2BB4"/>
    <w:rsid w:val="003D0FB3"/>
    <w:rsid w:val="003D5247"/>
    <w:rsid w:val="003D6E3D"/>
    <w:rsid w:val="003E1288"/>
    <w:rsid w:val="003E342D"/>
    <w:rsid w:val="003F6D99"/>
    <w:rsid w:val="0041333E"/>
    <w:rsid w:val="00433AFA"/>
    <w:rsid w:val="0043673E"/>
    <w:rsid w:val="00441713"/>
    <w:rsid w:val="00446142"/>
    <w:rsid w:val="004662B5"/>
    <w:rsid w:val="0046662B"/>
    <w:rsid w:val="00474A60"/>
    <w:rsid w:val="00481EAF"/>
    <w:rsid w:val="00485198"/>
    <w:rsid w:val="00485359"/>
    <w:rsid w:val="004A7B1F"/>
    <w:rsid w:val="004B3689"/>
    <w:rsid w:val="004B69EB"/>
    <w:rsid w:val="004B7359"/>
    <w:rsid w:val="004C0D73"/>
    <w:rsid w:val="004C77B9"/>
    <w:rsid w:val="004D6874"/>
    <w:rsid w:val="004F0401"/>
    <w:rsid w:val="004F1E9D"/>
    <w:rsid w:val="004F3736"/>
    <w:rsid w:val="004F770C"/>
    <w:rsid w:val="00500D7E"/>
    <w:rsid w:val="00502CA6"/>
    <w:rsid w:val="0050376B"/>
    <w:rsid w:val="005229ED"/>
    <w:rsid w:val="00525D15"/>
    <w:rsid w:val="00541294"/>
    <w:rsid w:val="0054149C"/>
    <w:rsid w:val="0054343A"/>
    <w:rsid w:val="00543EAF"/>
    <w:rsid w:val="005441B7"/>
    <w:rsid w:val="00546D21"/>
    <w:rsid w:val="005632E8"/>
    <w:rsid w:val="00563749"/>
    <w:rsid w:val="005676FF"/>
    <w:rsid w:val="00592553"/>
    <w:rsid w:val="00594BAD"/>
    <w:rsid w:val="00594F7B"/>
    <w:rsid w:val="00595057"/>
    <w:rsid w:val="00595B00"/>
    <w:rsid w:val="00597AF9"/>
    <w:rsid w:val="005B129A"/>
    <w:rsid w:val="005B1844"/>
    <w:rsid w:val="005B2417"/>
    <w:rsid w:val="005B7A69"/>
    <w:rsid w:val="005C4224"/>
    <w:rsid w:val="005D164E"/>
    <w:rsid w:val="005D29E6"/>
    <w:rsid w:val="005E75A8"/>
    <w:rsid w:val="005F56B1"/>
    <w:rsid w:val="006067C8"/>
    <w:rsid w:val="00612883"/>
    <w:rsid w:val="006133AA"/>
    <w:rsid w:val="00615594"/>
    <w:rsid w:val="00625ABE"/>
    <w:rsid w:val="00626627"/>
    <w:rsid w:val="006305FA"/>
    <w:rsid w:val="006456B3"/>
    <w:rsid w:val="00654C99"/>
    <w:rsid w:val="00654FEB"/>
    <w:rsid w:val="006674EA"/>
    <w:rsid w:val="00672E66"/>
    <w:rsid w:val="00675480"/>
    <w:rsid w:val="00676143"/>
    <w:rsid w:val="0068144C"/>
    <w:rsid w:val="006973F8"/>
    <w:rsid w:val="006A0CC4"/>
    <w:rsid w:val="006A2495"/>
    <w:rsid w:val="006A2BE6"/>
    <w:rsid w:val="006B378F"/>
    <w:rsid w:val="006B3B77"/>
    <w:rsid w:val="006C1167"/>
    <w:rsid w:val="006C3E41"/>
    <w:rsid w:val="006D0440"/>
    <w:rsid w:val="006D2E5B"/>
    <w:rsid w:val="006D79E1"/>
    <w:rsid w:val="006E1A83"/>
    <w:rsid w:val="006E2347"/>
    <w:rsid w:val="006F7CD7"/>
    <w:rsid w:val="00713181"/>
    <w:rsid w:val="00714C8F"/>
    <w:rsid w:val="00716B1F"/>
    <w:rsid w:val="00722108"/>
    <w:rsid w:val="007224A4"/>
    <w:rsid w:val="0073686F"/>
    <w:rsid w:val="00740F79"/>
    <w:rsid w:val="0074488C"/>
    <w:rsid w:val="007659CD"/>
    <w:rsid w:val="00765EFE"/>
    <w:rsid w:val="007717A9"/>
    <w:rsid w:val="00787FD4"/>
    <w:rsid w:val="00792120"/>
    <w:rsid w:val="007A2D11"/>
    <w:rsid w:val="007B5764"/>
    <w:rsid w:val="007C732E"/>
    <w:rsid w:val="007D08B6"/>
    <w:rsid w:val="007E0887"/>
    <w:rsid w:val="007E2BFB"/>
    <w:rsid w:val="007F17D3"/>
    <w:rsid w:val="007F1A87"/>
    <w:rsid w:val="007F34B4"/>
    <w:rsid w:val="0080178A"/>
    <w:rsid w:val="0080412E"/>
    <w:rsid w:val="00810C8C"/>
    <w:rsid w:val="00822F37"/>
    <w:rsid w:val="00830B4E"/>
    <w:rsid w:val="0083205D"/>
    <w:rsid w:val="00835FC4"/>
    <w:rsid w:val="00837877"/>
    <w:rsid w:val="00855E74"/>
    <w:rsid w:val="008621C5"/>
    <w:rsid w:val="00876760"/>
    <w:rsid w:val="00884F09"/>
    <w:rsid w:val="00891C40"/>
    <w:rsid w:val="00897493"/>
    <w:rsid w:val="008B2C56"/>
    <w:rsid w:val="008B3B5A"/>
    <w:rsid w:val="008B6F02"/>
    <w:rsid w:val="008C3FE0"/>
    <w:rsid w:val="008C5FCF"/>
    <w:rsid w:val="008D2E32"/>
    <w:rsid w:val="008D3528"/>
    <w:rsid w:val="008F06A4"/>
    <w:rsid w:val="008F4AED"/>
    <w:rsid w:val="00906CBF"/>
    <w:rsid w:val="00943A8A"/>
    <w:rsid w:val="00953FD3"/>
    <w:rsid w:val="009544E7"/>
    <w:rsid w:val="00962CE6"/>
    <w:rsid w:val="00964E1B"/>
    <w:rsid w:val="00971DFA"/>
    <w:rsid w:val="0098723F"/>
    <w:rsid w:val="00990D14"/>
    <w:rsid w:val="0099130F"/>
    <w:rsid w:val="00991D26"/>
    <w:rsid w:val="009D3BD6"/>
    <w:rsid w:val="009E0046"/>
    <w:rsid w:val="009E4A93"/>
    <w:rsid w:val="009F129A"/>
    <w:rsid w:val="00A02890"/>
    <w:rsid w:val="00A0691B"/>
    <w:rsid w:val="00A14B1F"/>
    <w:rsid w:val="00A15EEC"/>
    <w:rsid w:val="00A279F4"/>
    <w:rsid w:val="00A37111"/>
    <w:rsid w:val="00A424DE"/>
    <w:rsid w:val="00A4290E"/>
    <w:rsid w:val="00A52186"/>
    <w:rsid w:val="00A52EE7"/>
    <w:rsid w:val="00A626FA"/>
    <w:rsid w:val="00A704A6"/>
    <w:rsid w:val="00A73730"/>
    <w:rsid w:val="00A81F7B"/>
    <w:rsid w:val="00A91A2A"/>
    <w:rsid w:val="00A96BD6"/>
    <w:rsid w:val="00AA02DA"/>
    <w:rsid w:val="00AA2EBB"/>
    <w:rsid w:val="00AA4979"/>
    <w:rsid w:val="00AA7B9E"/>
    <w:rsid w:val="00AB2603"/>
    <w:rsid w:val="00AC2E8F"/>
    <w:rsid w:val="00AD1DED"/>
    <w:rsid w:val="00AE5FFD"/>
    <w:rsid w:val="00AE6ADF"/>
    <w:rsid w:val="00B00681"/>
    <w:rsid w:val="00B06508"/>
    <w:rsid w:val="00B108B9"/>
    <w:rsid w:val="00B13D24"/>
    <w:rsid w:val="00B412D7"/>
    <w:rsid w:val="00B44A08"/>
    <w:rsid w:val="00B459BF"/>
    <w:rsid w:val="00B57FD2"/>
    <w:rsid w:val="00B616EA"/>
    <w:rsid w:val="00B65AE3"/>
    <w:rsid w:val="00B700BC"/>
    <w:rsid w:val="00B7656D"/>
    <w:rsid w:val="00B94891"/>
    <w:rsid w:val="00BA1734"/>
    <w:rsid w:val="00BB1841"/>
    <w:rsid w:val="00BB54BF"/>
    <w:rsid w:val="00BC7E7E"/>
    <w:rsid w:val="00BE3B51"/>
    <w:rsid w:val="00BE6ADB"/>
    <w:rsid w:val="00BE7F02"/>
    <w:rsid w:val="00C003AF"/>
    <w:rsid w:val="00C03422"/>
    <w:rsid w:val="00C03E7C"/>
    <w:rsid w:val="00C13D3A"/>
    <w:rsid w:val="00C14C00"/>
    <w:rsid w:val="00C34C7F"/>
    <w:rsid w:val="00C46C67"/>
    <w:rsid w:val="00C547FA"/>
    <w:rsid w:val="00C64A2C"/>
    <w:rsid w:val="00C6739F"/>
    <w:rsid w:val="00C70787"/>
    <w:rsid w:val="00C72284"/>
    <w:rsid w:val="00C84110"/>
    <w:rsid w:val="00C842A2"/>
    <w:rsid w:val="00C8613A"/>
    <w:rsid w:val="00C90863"/>
    <w:rsid w:val="00C92BD8"/>
    <w:rsid w:val="00C97A4D"/>
    <w:rsid w:val="00CA2DB7"/>
    <w:rsid w:val="00CA7D98"/>
    <w:rsid w:val="00CC01DB"/>
    <w:rsid w:val="00CC6475"/>
    <w:rsid w:val="00CC6F7C"/>
    <w:rsid w:val="00CD0FC3"/>
    <w:rsid w:val="00CD2CDF"/>
    <w:rsid w:val="00CD6B5E"/>
    <w:rsid w:val="00CD74C3"/>
    <w:rsid w:val="00CE28F4"/>
    <w:rsid w:val="00CF301F"/>
    <w:rsid w:val="00CF4844"/>
    <w:rsid w:val="00D01B45"/>
    <w:rsid w:val="00D2057C"/>
    <w:rsid w:val="00D33513"/>
    <w:rsid w:val="00D42FC5"/>
    <w:rsid w:val="00D47B29"/>
    <w:rsid w:val="00D47BA2"/>
    <w:rsid w:val="00D509BA"/>
    <w:rsid w:val="00D50D11"/>
    <w:rsid w:val="00D5129F"/>
    <w:rsid w:val="00D52992"/>
    <w:rsid w:val="00D875EE"/>
    <w:rsid w:val="00D917D9"/>
    <w:rsid w:val="00DA0421"/>
    <w:rsid w:val="00DA4C29"/>
    <w:rsid w:val="00DA5F00"/>
    <w:rsid w:val="00DA7B75"/>
    <w:rsid w:val="00DB5B89"/>
    <w:rsid w:val="00DB6B7B"/>
    <w:rsid w:val="00DD099C"/>
    <w:rsid w:val="00DE22B5"/>
    <w:rsid w:val="00E05E63"/>
    <w:rsid w:val="00E14A12"/>
    <w:rsid w:val="00E16325"/>
    <w:rsid w:val="00E1757C"/>
    <w:rsid w:val="00E3118F"/>
    <w:rsid w:val="00E523E5"/>
    <w:rsid w:val="00E63316"/>
    <w:rsid w:val="00E736E4"/>
    <w:rsid w:val="00E87DEA"/>
    <w:rsid w:val="00E90EBB"/>
    <w:rsid w:val="00EB0CA4"/>
    <w:rsid w:val="00EC3640"/>
    <w:rsid w:val="00ED2A04"/>
    <w:rsid w:val="00ED3AD3"/>
    <w:rsid w:val="00EF1C3A"/>
    <w:rsid w:val="00EF3124"/>
    <w:rsid w:val="00EF77C9"/>
    <w:rsid w:val="00F07BAF"/>
    <w:rsid w:val="00F22FDF"/>
    <w:rsid w:val="00F26C5C"/>
    <w:rsid w:val="00F33889"/>
    <w:rsid w:val="00F40185"/>
    <w:rsid w:val="00F40E2B"/>
    <w:rsid w:val="00F46ADE"/>
    <w:rsid w:val="00F64057"/>
    <w:rsid w:val="00F83BEE"/>
    <w:rsid w:val="00FB55A6"/>
    <w:rsid w:val="00FB7A48"/>
    <w:rsid w:val="00FC63C5"/>
    <w:rsid w:val="00FD6337"/>
    <w:rsid w:val="00FF33D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5C48A"/>
  <w15:chartTrackingRefBased/>
  <w15:docId w15:val="{D82C0A50-E486-354A-BCE5-E194764D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512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1</cp:revision>
  <dcterms:created xsi:type="dcterms:W3CDTF">2020-05-21T19:51:00Z</dcterms:created>
  <dcterms:modified xsi:type="dcterms:W3CDTF">2020-05-21T19:52:00Z</dcterms:modified>
</cp:coreProperties>
</file>